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AEEE0" w14:textId="3DEC56E3" w:rsidR="003B24D0" w:rsidRDefault="00D61717" w:rsidP="00C351E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</w:t>
      </w:r>
      <w:r w:rsidR="00287BDB">
        <w:rPr>
          <w:rFonts w:ascii="Times New Roman" w:hAnsi="Times New Roman" w:cs="Times New Roman"/>
          <w:b/>
          <w:sz w:val="24"/>
          <w:szCs w:val="24"/>
        </w:rPr>
        <w:t>Appendix</w:t>
      </w:r>
      <w:r w:rsidR="007833C3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287BD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B24D0">
        <w:rPr>
          <w:rFonts w:ascii="Times New Roman" w:hAnsi="Times New Roman" w:cs="Times New Roman"/>
          <w:b/>
          <w:sz w:val="24"/>
          <w:szCs w:val="24"/>
        </w:rPr>
        <w:t>Focus Group Guide</w:t>
      </w:r>
    </w:p>
    <w:p w14:paraId="28952572" w14:textId="77777777" w:rsidR="007833C3" w:rsidRDefault="007833C3" w:rsidP="003D16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50704E" w14:textId="44F1457D" w:rsidR="00937862" w:rsidRPr="00634C3F" w:rsidRDefault="00997D2F" w:rsidP="00997D2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4C3F">
        <w:rPr>
          <w:rFonts w:ascii="Times New Roman" w:hAnsi="Times New Roman" w:cs="Times New Roman"/>
          <w:b/>
          <w:sz w:val="24"/>
          <w:szCs w:val="24"/>
        </w:rPr>
        <w:t>HIV Knowledge</w:t>
      </w:r>
    </w:p>
    <w:p w14:paraId="1C92DF6F" w14:textId="77777777" w:rsidR="0075788E" w:rsidRDefault="0075788E" w:rsidP="00F6358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us what you know about HIV.</w:t>
      </w:r>
    </w:p>
    <w:p w14:paraId="49925B1F" w14:textId="77777777" w:rsidR="00F63586" w:rsidRDefault="00F63586" w:rsidP="0044651B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difference between HIV and AIDS?</w:t>
      </w:r>
    </w:p>
    <w:p w14:paraId="0EBE9E24" w14:textId="77777777" w:rsidR="00041636" w:rsidRPr="00F63586" w:rsidRDefault="00041636" w:rsidP="0044651B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es HIV make a person ill?</w:t>
      </w:r>
    </w:p>
    <w:p w14:paraId="41C57171" w14:textId="77777777" w:rsidR="00455418" w:rsidRDefault="00634C3F" w:rsidP="0044651B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4C3F">
        <w:rPr>
          <w:rFonts w:ascii="Times New Roman" w:hAnsi="Times New Roman" w:cs="Times New Roman"/>
          <w:sz w:val="24"/>
          <w:szCs w:val="24"/>
        </w:rPr>
        <w:t>How can a person be infected with HIV</w:t>
      </w:r>
      <w:r>
        <w:rPr>
          <w:rFonts w:ascii="Times New Roman" w:hAnsi="Times New Roman" w:cs="Times New Roman"/>
          <w:sz w:val="24"/>
          <w:szCs w:val="24"/>
        </w:rPr>
        <w:t>?</w:t>
      </w:r>
      <w:r w:rsidR="00F63586">
        <w:rPr>
          <w:rFonts w:ascii="Times New Roman" w:hAnsi="Times New Roman" w:cs="Times New Roman"/>
          <w:sz w:val="24"/>
          <w:szCs w:val="24"/>
        </w:rPr>
        <w:t xml:space="preserve"> [PROBE: From mother to child? From sex? From sharing utensils? From mosquitoes?</w:t>
      </w:r>
      <w:r w:rsidR="00C630F4">
        <w:rPr>
          <w:rFonts w:ascii="Times New Roman" w:hAnsi="Times New Roman" w:cs="Times New Roman"/>
          <w:sz w:val="24"/>
          <w:szCs w:val="24"/>
        </w:rPr>
        <w:t>]</w:t>
      </w:r>
    </w:p>
    <w:p w14:paraId="4E9DD5E4" w14:textId="77777777" w:rsidR="00634C3F" w:rsidRDefault="00634C3F" w:rsidP="00634C3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an a person prevent HIV infection?</w:t>
      </w:r>
    </w:p>
    <w:p w14:paraId="5EBEA9D6" w14:textId="12224882" w:rsidR="00C630F4" w:rsidRPr="0075788E" w:rsidRDefault="0075788E" w:rsidP="0075788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788E">
        <w:rPr>
          <w:rFonts w:ascii="Times New Roman" w:hAnsi="Times New Roman" w:cs="Times New Roman"/>
          <w:sz w:val="24"/>
          <w:szCs w:val="24"/>
        </w:rPr>
        <w:t>Which groups</w:t>
      </w:r>
      <w:r w:rsidR="00C630F4" w:rsidRPr="0075788E">
        <w:rPr>
          <w:rFonts w:ascii="Times New Roman" w:hAnsi="Times New Roman" w:cs="Times New Roman"/>
          <w:sz w:val="24"/>
          <w:szCs w:val="24"/>
        </w:rPr>
        <w:t xml:space="preserve"> of people more affected by HIV? </w:t>
      </w:r>
    </w:p>
    <w:p w14:paraId="53866915" w14:textId="77777777" w:rsidR="00997D2F" w:rsidRDefault="00997D2F" w:rsidP="00997D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7A2B82" w14:textId="77777777" w:rsidR="00997D2F" w:rsidRPr="00C630F4" w:rsidRDefault="00997D2F" w:rsidP="00997D2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630F4">
        <w:rPr>
          <w:rFonts w:ascii="Times New Roman" w:hAnsi="Times New Roman" w:cs="Times New Roman"/>
          <w:b/>
          <w:sz w:val="24"/>
          <w:szCs w:val="24"/>
        </w:rPr>
        <w:t>Perceptions/Experiences Regarding HIV Testing</w:t>
      </w:r>
    </w:p>
    <w:p w14:paraId="77E4151B" w14:textId="77777777" w:rsidR="0075788E" w:rsidRDefault="0075788E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alk to your friends about HIV? If so, what do you discuss?</w:t>
      </w:r>
    </w:p>
    <w:p w14:paraId="040AA8D2" w14:textId="77777777" w:rsidR="009E684B" w:rsidRDefault="009E684B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people your age feel about HIV testing?</w:t>
      </w:r>
    </w:p>
    <w:p w14:paraId="27FB2515" w14:textId="77777777" w:rsidR="0075788E" w:rsidRDefault="0075788E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should get HIV testing?</w:t>
      </w:r>
    </w:p>
    <w:p w14:paraId="68CA5138" w14:textId="77777777" w:rsidR="0075788E" w:rsidRDefault="0075788E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is it important to get HIV testing?</w:t>
      </w:r>
    </w:p>
    <w:p w14:paraId="349AD332" w14:textId="77777777" w:rsidR="009E684B" w:rsidRDefault="009E684B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do people </w:t>
      </w:r>
      <w:r w:rsidR="00041636">
        <w:rPr>
          <w:rFonts w:ascii="Times New Roman" w:hAnsi="Times New Roman" w:cs="Times New Roman"/>
          <w:sz w:val="24"/>
          <w:szCs w:val="24"/>
        </w:rPr>
        <w:t xml:space="preserve">you know </w:t>
      </w:r>
      <w:r>
        <w:rPr>
          <w:rFonts w:ascii="Times New Roman" w:hAnsi="Times New Roman" w:cs="Times New Roman"/>
          <w:sz w:val="24"/>
          <w:szCs w:val="24"/>
        </w:rPr>
        <w:t>go to get tested?</w:t>
      </w:r>
    </w:p>
    <w:p w14:paraId="32A4F6B0" w14:textId="77777777" w:rsidR="00041636" w:rsidRDefault="00041636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do people your age get tested for HIV? </w:t>
      </w:r>
    </w:p>
    <w:p w14:paraId="7D988963" w14:textId="48444D56" w:rsidR="00C630F4" w:rsidRDefault="0075788E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us about your experiences getting testing for HIV</w:t>
      </w:r>
    </w:p>
    <w:p w14:paraId="5FDB97CB" w14:textId="77777777" w:rsidR="00C630F4" w:rsidRDefault="00C630F4" w:rsidP="0044651B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ast time you got tested for HIV, how was the test performed? [PROBE: Oral swab? Finger prick? Bl</w:t>
      </w:r>
      <w:r w:rsidR="00041636">
        <w:rPr>
          <w:rFonts w:ascii="Times New Roman" w:hAnsi="Times New Roman" w:cs="Times New Roman"/>
          <w:sz w:val="24"/>
          <w:szCs w:val="24"/>
        </w:rPr>
        <w:t xml:space="preserve">ood draw?] </w:t>
      </w:r>
      <w:r w:rsidR="002A1A5D">
        <w:rPr>
          <w:rFonts w:ascii="Times New Roman" w:hAnsi="Times New Roman" w:cs="Times New Roman"/>
          <w:sz w:val="24"/>
          <w:szCs w:val="24"/>
        </w:rPr>
        <w:t xml:space="preserve">Do you think one type of test of more accurate than another? </w:t>
      </w:r>
      <w:r w:rsidR="00041636">
        <w:rPr>
          <w:rFonts w:ascii="Times New Roman" w:hAnsi="Times New Roman" w:cs="Times New Roman"/>
          <w:sz w:val="24"/>
          <w:szCs w:val="24"/>
        </w:rPr>
        <w:t xml:space="preserve">How soon did you receive your test results after being tested? </w:t>
      </w:r>
    </w:p>
    <w:p w14:paraId="065B3844" w14:textId="77777777" w:rsidR="00041636" w:rsidRDefault="00041636" w:rsidP="0044651B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ast time you were tested for HIV, did you have to pay?</w:t>
      </w:r>
    </w:p>
    <w:p w14:paraId="056DB1B0" w14:textId="65BBD689" w:rsidR="003D1650" w:rsidRDefault="003D1650" w:rsidP="003D165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ast time you were tested, how comfortable were you answering the questions be</w:t>
      </w:r>
      <w:r w:rsidR="00972FB4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asked? [PROBE: Sexually history/practices? Drug use behaviors? Testing History?]</w:t>
      </w:r>
    </w:p>
    <w:p w14:paraId="5C46515B" w14:textId="318455A6" w:rsidR="003D1650" w:rsidRPr="009E684B" w:rsidRDefault="003D1650" w:rsidP="003D165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ast time you were tested for HIV, how would you describe the counseling</w:t>
      </w:r>
      <w:r w:rsidR="002125B8">
        <w:rPr>
          <w:rFonts w:ascii="Times New Roman" w:hAnsi="Times New Roman" w:cs="Times New Roman"/>
          <w:sz w:val="24"/>
          <w:szCs w:val="24"/>
        </w:rPr>
        <w:t>, if any,</w:t>
      </w:r>
      <w:r>
        <w:rPr>
          <w:rFonts w:ascii="Times New Roman" w:hAnsi="Times New Roman" w:cs="Times New Roman"/>
          <w:sz w:val="24"/>
          <w:szCs w:val="24"/>
        </w:rPr>
        <w:t xml:space="preserve"> you received (either before </w:t>
      </w:r>
      <w:r w:rsidR="002125B8">
        <w:rPr>
          <w:rFonts w:ascii="Times New Roman" w:hAnsi="Times New Roman" w:cs="Times New Roman"/>
          <w:sz w:val="24"/>
          <w:szCs w:val="24"/>
        </w:rPr>
        <w:t>or after taking the test)</w:t>
      </w:r>
      <w:r>
        <w:rPr>
          <w:rFonts w:ascii="Times New Roman" w:hAnsi="Times New Roman" w:cs="Times New Roman"/>
          <w:sz w:val="24"/>
          <w:szCs w:val="24"/>
        </w:rPr>
        <w:t xml:space="preserve">? [PROBE: was the counseling relevant to your behaviors? To your reason(s) for seeking testing?] </w:t>
      </w:r>
    </w:p>
    <w:p w14:paraId="1D3F0EAE" w14:textId="77777777" w:rsidR="00997D2F" w:rsidRDefault="00997D2F" w:rsidP="00997D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22FBB6" w14:textId="77777777" w:rsidR="00997D2F" w:rsidRPr="00C630F4" w:rsidRDefault="00997D2F" w:rsidP="00997D2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630F4">
        <w:rPr>
          <w:rFonts w:ascii="Times New Roman" w:hAnsi="Times New Roman" w:cs="Times New Roman"/>
          <w:b/>
          <w:sz w:val="24"/>
          <w:szCs w:val="24"/>
        </w:rPr>
        <w:t>Barriers and Facilitators to HIV testing</w:t>
      </w:r>
    </w:p>
    <w:p w14:paraId="341F2812" w14:textId="77777777" w:rsidR="009E684B" w:rsidRDefault="009E684B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motivates young people to get tested for HIV? </w:t>
      </w:r>
    </w:p>
    <w:p w14:paraId="2A5101CC" w14:textId="7F57B93A" w:rsidR="009E684B" w:rsidRDefault="009E684B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</w:t>
      </w:r>
      <w:r w:rsidR="0075788E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don’t some people </w:t>
      </w:r>
      <w:r w:rsidR="00C630F4">
        <w:rPr>
          <w:rFonts w:ascii="Times New Roman" w:hAnsi="Times New Roman" w:cs="Times New Roman"/>
          <w:sz w:val="24"/>
          <w:szCs w:val="24"/>
        </w:rPr>
        <w:t xml:space="preserve">your </w:t>
      </w:r>
      <w:r w:rsidR="0075788E">
        <w:rPr>
          <w:rFonts w:ascii="Times New Roman" w:hAnsi="Times New Roman" w:cs="Times New Roman"/>
          <w:sz w:val="24"/>
          <w:szCs w:val="24"/>
        </w:rPr>
        <w:t xml:space="preserve">age </w:t>
      </w:r>
      <w:r>
        <w:rPr>
          <w:rFonts w:ascii="Times New Roman" w:hAnsi="Times New Roman" w:cs="Times New Roman"/>
          <w:sz w:val="24"/>
          <w:szCs w:val="24"/>
        </w:rPr>
        <w:t>get tested for HIV?</w:t>
      </w:r>
    </w:p>
    <w:p w14:paraId="00BEBEFD" w14:textId="77777777" w:rsidR="009E684B" w:rsidRDefault="009E684B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make it easier to get tested for HIV?</w:t>
      </w:r>
      <w:r w:rsidR="00041636">
        <w:rPr>
          <w:rFonts w:ascii="Times New Roman" w:hAnsi="Times New Roman" w:cs="Times New Roman"/>
          <w:sz w:val="24"/>
          <w:szCs w:val="24"/>
        </w:rPr>
        <w:t xml:space="preserve"> [PROBE: Times? Locations? Experience of staff?]</w:t>
      </w:r>
    </w:p>
    <w:p w14:paraId="30B19527" w14:textId="77777777" w:rsidR="00456FE0" w:rsidRPr="009E684B" w:rsidRDefault="00456FE0" w:rsidP="009E68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ever seen/heard any ads, billboards, or commercials encouraging people in your community to get tested for HIV? How likely are you to get tested after seeing or hearing those messages? </w:t>
      </w:r>
    </w:p>
    <w:p w14:paraId="27B3B736" w14:textId="77777777" w:rsidR="00997D2F" w:rsidRDefault="00997D2F" w:rsidP="00997D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348860E1" w14:textId="77777777" w:rsidR="00997D2F" w:rsidRDefault="00997D2F" w:rsidP="00997D2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C630F4">
        <w:rPr>
          <w:rFonts w:ascii="Times New Roman" w:hAnsi="Times New Roman" w:cs="Times New Roman"/>
          <w:i/>
          <w:sz w:val="24"/>
          <w:szCs w:val="24"/>
        </w:rPr>
        <w:t>How Social Networks Influence HIV Testing Behaviors</w:t>
      </w:r>
    </w:p>
    <w:p w14:paraId="6EF97A27" w14:textId="77777777" w:rsidR="00134BBB" w:rsidRDefault="00134BBB" w:rsidP="00134B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likely would you be to get tested for HIV after learning that a close friend or family member got tested? </w:t>
      </w:r>
    </w:p>
    <w:p w14:paraId="73D02DA0" w14:textId="77777777" w:rsidR="00134BBB" w:rsidRDefault="00134BBB" w:rsidP="00134B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likely would you be to go with a friend or sexual partner to get tested for HIV? </w:t>
      </w:r>
    </w:p>
    <w:p w14:paraId="2AA4B431" w14:textId="69229EA4" w:rsidR="00A23587" w:rsidRPr="007833C3" w:rsidRDefault="0075788E" w:rsidP="00A23587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="00411ECB">
        <w:rPr>
          <w:rFonts w:ascii="Times New Roman" w:hAnsi="Times New Roman" w:cs="Times New Roman"/>
          <w:sz w:val="24"/>
          <w:szCs w:val="24"/>
        </w:rPr>
        <w:t xml:space="preserve"> comfortable </w:t>
      </w:r>
      <w:r>
        <w:rPr>
          <w:rFonts w:ascii="Times New Roman" w:hAnsi="Times New Roman" w:cs="Times New Roman"/>
          <w:sz w:val="24"/>
          <w:szCs w:val="24"/>
        </w:rPr>
        <w:t xml:space="preserve">would you be </w:t>
      </w:r>
      <w:r w:rsidR="00411ECB">
        <w:rPr>
          <w:rFonts w:ascii="Times New Roman" w:hAnsi="Times New Roman" w:cs="Times New Roman"/>
          <w:sz w:val="24"/>
          <w:szCs w:val="24"/>
        </w:rPr>
        <w:t>telling other people that you have been tested for HIV and encouraging them to do so? Why or why not?</w:t>
      </w:r>
    </w:p>
    <w:sectPr w:rsidR="00A23587" w:rsidRPr="00783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106597"/>
    <w:multiLevelType w:val="hybridMultilevel"/>
    <w:tmpl w:val="1D825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987C84"/>
    <w:multiLevelType w:val="hybridMultilevel"/>
    <w:tmpl w:val="42E0FC28"/>
    <w:lvl w:ilvl="0" w:tplc="0F6E3174">
      <w:start w:val="1"/>
      <w:numFmt w:val="bullet"/>
      <w:lvlText w:val=""/>
      <w:lvlJc w:val="left"/>
      <w:pPr>
        <w:ind w:left="99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" w15:restartNumberingAfterBreak="0">
    <w:nsid w:val="5663492D"/>
    <w:multiLevelType w:val="hybridMultilevel"/>
    <w:tmpl w:val="1E5E8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CF487C"/>
    <w:multiLevelType w:val="hybridMultilevel"/>
    <w:tmpl w:val="EA4CE9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C54463D"/>
    <w:multiLevelType w:val="hybridMultilevel"/>
    <w:tmpl w:val="9CE211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2B858BC"/>
    <w:multiLevelType w:val="hybridMultilevel"/>
    <w:tmpl w:val="28EA0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2F41DE"/>
    <w:multiLevelType w:val="hybridMultilevel"/>
    <w:tmpl w:val="538A6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6"/>
  </w:num>
  <w:num w:numId="6">
    <w:abstractNumId w:val="3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7D2F"/>
    <w:rsid w:val="00041636"/>
    <w:rsid w:val="000855F3"/>
    <w:rsid w:val="000A3DE0"/>
    <w:rsid w:val="0010778F"/>
    <w:rsid w:val="00134BBB"/>
    <w:rsid w:val="00153AB4"/>
    <w:rsid w:val="00202CF3"/>
    <w:rsid w:val="002125B8"/>
    <w:rsid w:val="002847C3"/>
    <w:rsid w:val="00287BDB"/>
    <w:rsid w:val="002A1A5D"/>
    <w:rsid w:val="002B7887"/>
    <w:rsid w:val="003040AD"/>
    <w:rsid w:val="0032587B"/>
    <w:rsid w:val="00327F8E"/>
    <w:rsid w:val="003372DF"/>
    <w:rsid w:val="00344397"/>
    <w:rsid w:val="00365847"/>
    <w:rsid w:val="003B24D0"/>
    <w:rsid w:val="003B27D3"/>
    <w:rsid w:val="003D1650"/>
    <w:rsid w:val="00411ECB"/>
    <w:rsid w:val="00443EAD"/>
    <w:rsid w:val="0044651B"/>
    <w:rsid w:val="00455418"/>
    <w:rsid w:val="00456FE0"/>
    <w:rsid w:val="004B7600"/>
    <w:rsid w:val="004F06B5"/>
    <w:rsid w:val="0050277F"/>
    <w:rsid w:val="005318F7"/>
    <w:rsid w:val="0056581B"/>
    <w:rsid w:val="005E0FAD"/>
    <w:rsid w:val="00634C3F"/>
    <w:rsid w:val="00641C33"/>
    <w:rsid w:val="006671AE"/>
    <w:rsid w:val="006A6E2D"/>
    <w:rsid w:val="006E6F6C"/>
    <w:rsid w:val="007164B9"/>
    <w:rsid w:val="00750B61"/>
    <w:rsid w:val="0075788E"/>
    <w:rsid w:val="007751C0"/>
    <w:rsid w:val="007833C3"/>
    <w:rsid w:val="00821996"/>
    <w:rsid w:val="00832BD6"/>
    <w:rsid w:val="008766E8"/>
    <w:rsid w:val="00882D92"/>
    <w:rsid w:val="008D14F2"/>
    <w:rsid w:val="008E794B"/>
    <w:rsid w:val="00907C92"/>
    <w:rsid w:val="00937862"/>
    <w:rsid w:val="00972FB4"/>
    <w:rsid w:val="00987CEE"/>
    <w:rsid w:val="00997D2F"/>
    <w:rsid w:val="009E0282"/>
    <w:rsid w:val="009E684B"/>
    <w:rsid w:val="00A23587"/>
    <w:rsid w:val="00AE11AE"/>
    <w:rsid w:val="00BA4B86"/>
    <w:rsid w:val="00BD1101"/>
    <w:rsid w:val="00BE636F"/>
    <w:rsid w:val="00BF56B9"/>
    <w:rsid w:val="00C351E8"/>
    <w:rsid w:val="00C45312"/>
    <w:rsid w:val="00C630F4"/>
    <w:rsid w:val="00D20362"/>
    <w:rsid w:val="00D61717"/>
    <w:rsid w:val="00E46BD5"/>
    <w:rsid w:val="00F323DD"/>
    <w:rsid w:val="00F471DC"/>
    <w:rsid w:val="00F63586"/>
    <w:rsid w:val="00F7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A2317"/>
  <w15:docId w15:val="{7E8EAA9A-E0C7-4A98-A311-F96DB91A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4C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78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88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78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88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88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8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88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2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23587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59"/>
    <w:rsid w:val="00D20362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3B24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59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4CF3F5-A097-4439-9606-1BDFE5A10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, Brittany Chene</dc:creator>
  <cp:lastModifiedBy>Wilbourn, Brittany (DOH)</cp:lastModifiedBy>
  <cp:revision>2</cp:revision>
  <dcterms:created xsi:type="dcterms:W3CDTF">2021-10-20T14:27:00Z</dcterms:created>
  <dcterms:modified xsi:type="dcterms:W3CDTF">2021-10-20T14:27:00Z</dcterms:modified>
</cp:coreProperties>
</file>